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0E6A9" w14:textId="3C3C33A5" w:rsidR="00E63E4A" w:rsidRDefault="009D0C0E" w:rsidP="009D0C0E">
      <w:pPr>
        <w:jc w:val="center"/>
        <w:rPr>
          <w:b/>
        </w:rPr>
      </w:pPr>
      <w:r>
        <w:rPr>
          <w:b/>
        </w:rPr>
        <w:t>Multime</w:t>
      </w:r>
      <w:r w:rsidR="001417F6">
        <w:rPr>
          <w:b/>
        </w:rPr>
        <w:t xml:space="preserve">dia Appendix </w:t>
      </w:r>
      <w:r w:rsidR="007A33E5">
        <w:rPr>
          <w:b/>
        </w:rPr>
        <w:t>3</w:t>
      </w:r>
      <w:bookmarkStart w:id="0" w:name="_GoBack"/>
      <w:bookmarkEnd w:id="0"/>
      <w:r w:rsidR="001417F6">
        <w:rPr>
          <w:b/>
        </w:rPr>
        <w:t>: Screenshots of App I</w:t>
      </w:r>
      <w:r>
        <w:rPr>
          <w:b/>
        </w:rPr>
        <w:t>nterface</w:t>
      </w:r>
    </w:p>
    <w:p w14:paraId="1296C529" w14:textId="598F6A59" w:rsidR="00720D8C" w:rsidRDefault="00720D8C" w:rsidP="009D0C0E">
      <w:pPr>
        <w:jc w:val="center"/>
        <w:rPr>
          <w:b/>
        </w:rPr>
      </w:pPr>
    </w:p>
    <w:p w14:paraId="073B60FD" w14:textId="4200DCD5" w:rsidR="00720D8C" w:rsidRDefault="00720D8C" w:rsidP="00720D8C">
      <w:pPr>
        <w:rPr>
          <w:b/>
        </w:rPr>
      </w:pPr>
      <w:r>
        <w:rPr>
          <w:b/>
        </w:rPr>
        <w:t>Home page</w:t>
      </w:r>
    </w:p>
    <w:p w14:paraId="73F0E6C1" w14:textId="26BC521D" w:rsidR="00720D8C" w:rsidRDefault="00720D8C" w:rsidP="00720D8C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617641A3" wp14:editId="0450980C">
            <wp:simplePos x="0" y="0"/>
            <wp:positionH relativeFrom="margin">
              <wp:posOffset>9525</wp:posOffset>
            </wp:positionH>
            <wp:positionV relativeFrom="paragraph">
              <wp:posOffset>10160</wp:posOffset>
            </wp:positionV>
            <wp:extent cx="3107690" cy="581977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home page 27012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769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54B4F5" w14:textId="4D8ADF12" w:rsidR="00720D8C" w:rsidRDefault="00720D8C" w:rsidP="00720D8C">
      <w:pPr>
        <w:rPr>
          <w:b/>
        </w:rPr>
      </w:pPr>
    </w:p>
    <w:p w14:paraId="6459492A" w14:textId="451EF96E" w:rsidR="00720D8C" w:rsidRDefault="00720D8C" w:rsidP="00720D8C">
      <w:pPr>
        <w:rPr>
          <w:b/>
        </w:rPr>
      </w:pPr>
    </w:p>
    <w:p w14:paraId="5DB94958" w14:textId="05B1F4A5" w:rsidR="00720D8C" w:rsidRDefault="00720D8C" w:rsidP="00720D8C">
      <w:pPr>
        <w:rPr>
          <w:b/>
        </w:rPr>
      </w:pPr>
    </w:p>
    <w:p w14:paraId="48A9BA3D" w14:textId="2769A988" w:rsidR="00720D8C" w:rsidRDefault="00720D8C" w:rsidP="00720D8C">
      <w:pPr>
        <w:rPr>
          <w:b/>
        </w:rPr>
      </w:pPr>
    </w:p>
    <w:p w14:paraId="0A5153D8" w14:textId="7F65E19B" w:rsidR="00720D8C" w:rsidRDefault="00720D8C" w:rsidP="00720D8C">
      <w:pPr>
        <w:rPr>
          <w:b/>
        </w:rPr>
      </w:pPr>
    </w:p>
    <w:p w14:paraId="2BBA0350" w14:textId="1D7E6699" w:rsidR="00720D8C" w:rsidRDefault="00720D8C" w:rsidP="00720D8C">
      <w:pPr>
        <w:rPr>
          <w:b/>
        </w:rPr>
      </w:pPr>
    </w:p>
    <w:p w14:paraId="31676F3B" w14:textId="5AAB9F5C" w:rsidR="00720D8C" w:rsidRDefault="00720D8C" w:rsidP="00720D8C">
      <w:pPr>
        <w:rPr>
          <w:b/>
        </w:rPr>
      </w:pPr>
    </w:p>
    <w:p w14:paraId="050D7B52" w14:textId="440EC334" w:rsidR="00720D8C" w:rsidRDefault="00720D8C" w:rsidP="00720D8C">
      <w:pPr>
        <w:rPr>
          <w:b/>
        </w:rPr>
      </w:pPr>
    </w:p>
    <w:p w14:paraId="326CC057" w14:textId="56313D53" w:rsidR="00720D8C" w:rsidRDefault="00720D8C" w:rsidP="00720D8C">
      <w:pPr>
        <w:rPr>
          <w:b/>
        </w:rPr>
      </w:pPr>
    </w:p>
    <w:p w14:paraId="70D343DF" w14:textId="50291489" w:rsidR="00720D8C" w:rsidRDefault="00720D8C" w:rsidP="00720D8C">
      <w:pPr>
        <w:rPr>
          <w:b/>
        </w:rPr>
      </w:pPr>
    </w:p>
    <w:p w14:paraId="73A728A4" w14:textId="6EAB9884" w:rsidR="00720D8C" w:rsidRDefault="00720D8C" w:rsidP="00720D8C">
      <w:pPr>
        <w:rPr>
          <w:b/>
        </w:rPr>
      </w:pPr>
    </w:p>
    <w:p w14:paraId="75C66EFA" w14:textId="58DAE7A3" w:rsidR="00720D8C" w:rsidRDefault="00720D8C" w:rsidP="00720D8C">
      <w:pPr>
        <w:rPr>
          <w:b/>
        </w:rPr>
      </w:pPr>
    </w:p>
    <w:p w14:paraId="106F58B6" w14:textId="6D0B69A3" w:rsidR="00720D8C" w:rsidRDefault="00720D8C" w:rsidP="00720D8C">
      <w:pPr>
        <w:rPr>
          <w:b/>
        </w:rPr>
      </w:pPr>
    </w:p>
    <w:p w14:paraId="379BF934" w14:textId="29869BEF" w:rsidR="00720D8C" w:rsidRDefault="00720D8C" w:rsidP="00720D8C">
      <w:pPr>
        <w:rPr>
          <w:b/>
        </w:rPr>
      </w:pPr>
    </w:p>
    <w:p w14:paraId="45C4F2DC" w14:textId="32E19C71" w:rsidR="00720D8C" w:rsidRDefault="00720D8C" w:rsidP="00720D8C">
      <w:pPr>
        <w:rPr>
          <w:b/>
        </w:rPr>
      </w:pPr>
    </w:p>
    <w:p w14:paraId="098D9C37" w14:textId="5F2F0135" w:rsidR="00720D8C" w:rsidRDefault="00720D8C" w:rsidP="00720D8C">
      <w:pPr>
        <w:rPr>
          <w:b/>
        </w:rPr>
      </w:pPr>
    </w:p>
    <w:p w14:paraId="2E9E9BB9" w14:textId="7F198C90" w:rsidR="00720D8C" w:rsidRDefault="00720D8C" w:rsidP="00720D8C">
      <w:pPr>
        <w:rPr>
          <w:b/>
        </w:rPr>
      </w:pPr>
    </w:p>
    <w:p w14:paraId="37D2194A" w14:textId="5E8D8721" w:rsidR="00720D8C" w:rsidRDefault="00720D8C" w:rsidP="00720D8C">
      <w:pPr>
        <w:rPr>
          <w:b/>
        </w:rPr>
      </w:pPr>
    </w:p>
    <w:p w14:paraId="7182D259" w14:textId="11262671" w:rsidR="00720D8C" w:rsidRDefault="00720D8C" w:rsidP="00720D8C">
      <w:pPr>
        <w:rPr>
          <w:b/>
        </w:rPr>
      </w:pPr>
    </w:p>
    <w:p w14:paraId="7608FC56" w14:textId="00178DE2" w:rsidR="00720D8C" w:rsidRDefault="00720D8C" w:rsidP="00720D8C">
      <w:pPr>
        <w:rPr>
          <w:b/>
        </w:rPr>
      </w:pPr>
    </w:p>
    <w:p w14:paraId="636D4F42" w14:textId="77777777" w:rsidR="00720D8C" w:rsidRDefault="00720D8C" w:rsidP="00720D8C">
      <w:pPr>
        <w:rPr>
          <w:b/>
        </w:rPr>
      </w:pPr>
    </w:p>
    <w:p w14:paraId="0B5768EC" w14:textId="6633E040" w:rsidR="00720D8C" w:rsidRDefault="00144A1A" w:rsidP="00720D8C">
      <w:pPr>
        <w:rPr>
          <w:b/>
        </w:rPr>
      </w:pPr>
      <w:r>
        <w:rPr>
          <w:b/>
        </w:rPr>
        <w:t>[Note: Access to the microsite ed</w:t>
      </w:r>
      <w:r w:rsidR="00C41A35">
        <w:rPr>
          <w:b/>
        </w:rPr>
        <w:t>ucational content is accessed v</w:t>
      </w:r>
      <w:r>
        <w:rPr>
          <w:b/>
        </w:rPr>
        <w:t>ia the ‘Healthy Living’ tab</w:t>
      </w:r>
      <w:r w:rsidR="00C41A35">
        <w:rPr>
          <w:b/>
        </w:rPr>
        <w:t xml:space="preserve"> in the Resources section of the home page</w:t>
      </w:r>
      <w:r w:rsidR="001417F6">
        <w:rPr>
          <w:b/>
        </w:rPr>
        <w:t>].</w:t>
      </w:r>
    </w:p>
    <w:p w14:paraId="28931A99" w14:textId="77777777" w:rsidR="00720D8C" w:rsidRDefault="00720D8C" w:rsidP="00720D8C">
      <w:pPr>
        <w:rPr>
          <w:b/>
        </w:rPr>
      </w:pPr>
    </w:p>
    <w:p w14:paraId="1E8C219F" w14:textId="77777777" w:rsidR="00720D8C" w:rsidRDefault="00720D8C" w:rsidP="00720D8C">
      <w:pPr>
        <w:rPr>
          <w:b/>
        </w:rPr>
      </w:pPr>
    </w:p>
    <w:p w14:paraId="747CD62C" w14:textId="77777777" w:rsidR="00720D8C" w:rsidRDefault="00720D8C" w:rsidP="00720D8C">
      <w:pPr>
        <w:rPr>
          <w:b/>
        </w:rPr>
      </w:pPr>
    </w:p>
    <w:p w14:paraId="106D6A76" w14:textId="77777777" w:rsidR="00C41A35" w:rsidRDefault="00C41A35" w:rsidP="00720D8C">
      <w:pPr>
        <w:rPr>
          <w:b/>
        </w:rPr>
      </w:pPr>
    </w:p>
    <w:p w14:paraId="009339FD" w14:textId="6D73D98A" w:rsidR="00720D8C" w:rsidRDefault="00720D8C" w:rsidP="00720D8C">
      <w:pPr>
        <w:rPr>
          <w:b/>
        </w:rPr>
      </w:pPr>
      <w:r>
        <w:rPr>
          <w:b/>
        </w:rPr>
        <w:lastRenderedPageBreak/>
        <w:t>Enable health logs</w:t>
      </w:r>
    </w:p>
    <w:p w14:paraId="112C85F8" w14:textId="0E52A2A2" w:rsidR="00C67F03" w:rsidRDefault="00C67F03" w:rsidP="00720D8C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7A6597C" wp14:editId="588A2FEA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2745740" cy="32956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enable health logs 27012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574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B23A0A" w14:textId="656CAB8C" w:rsidR="00C67F03" w:rsidRDefault="00C67F03" w:rsidP="00720D8C">
      <w:pPr>
        <w:rPr>
          <w:b/>
        </w:rPr>
      </w:pPr>
    </w:p>
    <w:p w14:paraId="39163CE4" w14:textId="68D23BBE" w:rsidR="00720D8C" w:rsidRDefault="00720D8C" w:rsidP="00720D8C">
      <w:pPr>
        <w:rPr>
          <w:b/>
        </w:rPr>
      </w:pPr>
    </w:p>
    <w:p w14:paraId="7A9684AD" w14:textId="028E965A" w:rsidR="00C67F03" w:rsidRDefault="00C67F03" w:rsidP="00720D8C">
      <w:pPr>
        <w:rPr>
          <w:b/>
        </w:rPr>
      </w:pPr>
    </w:p>
    <w:p w14:paraId="13A4BD1D" w14:textId="6430FB9E" w:rsidR="00C67F03" w:rsidRDefault="00C67F03" w:rsidP="00720D8C">
      <w:pPr>
        <w:rPr>
          <w:b/>
        </w:rPr>
      </w:pPr>
    </w:p>
    <w:p w14:paraId="11784A98" w14:textId="09694CEE" w:rsidR="00C67F03" w:rsidRDefault="00C67F03" w:rsidP="00720D8C">
      <w:pPr>
        <w:rPr>
          <w:b/>
        </w:rPr>
      </w:pPr>
    </w:p>
    <w:p w14:paraId="2997AF61" w14:textId="07263F01" w:rsidR="00C67F03" w:rsidRDefault="00C67F03" w:rsidP="00720D8C">
      <w:pPr>
        <w:rPr>
          <w:b/>
        </w:rPr>
      </w:pPr>
    </w:p>
    <w:p w14:paraId="3CB9C170" w14:textId="5247E367" w:rsidR="00C67F03" w:rsidRDefault="00C67F03" w:rsidP="00720D8C">
      <w:pPr>
        <w:rPr>
          <w:b/>
        </w:rPr>
      </w:pPr>
    </w:p>
    <w:p w14:paraId="3B758013" w14:textId="743186D3" w:rsidR="00C67F03" w:rsidRDefault="00C67F03" w:rsidP="00720D8C">
      <w:pPr>
        <w:rPr>
          <w:b/>
        </w:rPr>
      </w:pPr>
    </w:p>
    <w:p w14:paraId="0E8633C4" w14:textId="3F564950" w:rsidR="00C67F03" w:rsidRDefault="00C67F03" w:rsidP="00720D8C">
      <w:pPr>
        <w:rPr>
          <w:b/>
        </w:rPr>
      </w:pPr>
    </w:p>
    <w:p w14:paraId="3D20A549" w14:textId="792FF268" w:rsidR="00C67F03" w:rsidRDefault="00C67F03" w:rsidP="00720D8C">
      <w:pPr>
        <w:rPr>
          <w:b/>
        </w:rPr>
      </w:pPr>
    </w:p>
    <w:p w14:paraId="4D9C338A" w14:textId="7EEB0D3F" w:rsidR="00C67F03" w:rsidRDefault="00C67F03" w:rsidP="00720D8C">
      <w:pPr>
        <w:rPr>
          <w:b/>
        </w:rPr>
      </w:pPr>
    </w:p>
    <w:p w14:paraId="703A6225" w14:textId="0FFD7A44" w:rsidR="00C67F03" w:rsidRDefault="00C67F03" w:rsidP="00720D8C">
      <w:pPr>
        <w:rPr>
          <w:b/>
        </w:rPr>
      </w:pPr>
    </w:p>
    <w:p w14:paraId="489951FE" w14:textId="170F35CB" w:rsidR="00C67F03" w:rsidRDefault="00C67F03" w:rsidP="00720D8C">
      <w:pPr>
        <w:rPr>
          <w:b/>
        </w:rPr>
      </w:pPr>
      <w:r>
        <w:rPr>
          <w:b/>
        </w:rPr>
        <w:t>Health log schedule</w:t>
      </w:r>
    </w:p>
    <w:p w14:paraId="79AD0448" w14:textId="3D8F7BB9" w:rsidR="00C67F03" w:rsidRDefault="00C67F03" w:rsidP="00720D8C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2D6F769C" wp14:editId="2E76AECD">
            <wp:simplePos x="0" y="0"/>
            <wp:positionH relativeFrom="margin">
              <wp:posOffset>26670</wp:posOffset>
            </wp:positionH>
            <wp:positionV relativeFrom="paragraph">
              <wp:posOffset>13970</wp:posOffset>
            </wp:positionV>
            <wp:extent cx="2215515" cy="43815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health log schedule 27012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551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A276AE" w14:textId="6EF0BE77" w:rsidR="00C67F03" w:rsidRDefault="00C67F03" w:rsidP="00720D8C">
      <w:pPr>
        <w:rPr>
          <w:b/>
        </w:rPr>
      </w:pPr>
    </w:p>
    <w:p w14:paraId="2B48E768" w14:textId="2840F098" w:rsidR="00C67F03" w:rsidRDefault="00C67F03" w:rsidP="00720D8C">
      <w:pPr>
        <w:rPr>
          <w:b/>
        </w:rPr>
      </w:pPr>
    </w:p>
    <w:p w14:paraId="53AA43B8" w14:textId="0899D8B3" w:rsidR="00C67F03" w:rsidRDefault="00C67F03" w:rsidP="00720D8C">
      <w:pPr>
        <w:rPr>
          <w:b/>
        </w:rPr>
      </w:pPr>
    </w:p>
    <w:p w14:paraId="5B207571" w14:textId="28F7915A" w:rsidR="00C67F03" w:rsidRDefault="00C67F03" w:rsidP="00720D8C">
      <w:pPr>
        <w:rPr>
          <w:b/>
        </w:rPr>
      </w:pPr>
    </w:p>
    <w:p w14:paraId="3095CA18" w14:textId="220E3486" w:rsidR="00C67F03" w:rsidRDefault="00C67F03" w:rsidP="00720D8C">
      <w:pPr>
        <w:rPr>
          <w:b/>
        </w:rPr>
      </w:pPr>
    </w:p>
    <w:p w14:paraId="502781C1" w14:textId="2CE48161" w:rsidR="00C67F03" w:rsidRDefault="00C67F03" w:rsidP="00720D8C">
      <w:pPr>
        <w:rPr>
          <w:b/>
        </w:rPr>
      </w:pPr>
    </w:p>
    <w:p w14:paraId="04F9FB06" w14:textId="3469CB94" w:rsidR="00C67F03" w:rsidRDefault="00C67F03" w:rsidP="00720D8C">
      <w:pPr>
        <w:rPr>
          <w:b/>
        </w:rPr>
      </w:pPr>
    </w:p>
    <w:p w14:paraId="2EE32C65" w14:textId="59FFE4F4" w:rsidR="00C67F03" w:rsidRDefault="00C67F03" w:rsidP="00720D8C">
      <w:pPr>
        <w:rPr>
          <w:b/>
        </w:rPr>
      </w:pPr>
    </w:p>
    <w:p w14:paraId="75E99DF5" w14:textId="546ACEDF" w:rsidR="00C67F03" w:rsidRDefault="00C67F03" w:rsidP="00720D8C">
      <w:pPr>
        <w:rPr>
          <w:b/>
        </w:rPr>
      </w:pPr>
    </w:p>
    <w:p w14:paraId="0BC098BB" w14:textId="77777777" w:rsidR="00C67F03" w:rsidRDefault="00C67F03" w:rsidP="00720D8C">
      <w:pPr>
        <w:rPr>
          <w:b/>
        </w:rPr>
      </w:pPr>
    </w:p>
    <w:p w14:paraId="580C2C76" w14:textId="77777777" w:rsidR="00C67F03" w:rsidRDefault="00C67F03" w:rsidP="00720D8C">
      <w:pPr>
        <w:rPr>
          <w:b/>
        </w:rPr>
      </w:pPr>
    </w:p>
    <w:p w14:paraId="6FDBA107" w14:textId="77777777" w:rsidR="00C67F03" w:rsidRDefault="00C67F03" w:rsidP="00720D8C">
      <w:pPr>
        <w:rPr>
          <w:b/>
        </w:rPr>
      </w:pPr>
    </w:p>
    <w:p w14:paraId="1988E21B" w14:textId="77777777" w:rsidR="00C67F03" w:rsidRDefault="00C67F03" w:rsidP="00720D8C">
      <w:pPr>
        <w:rPr>
          <w:b/>
        </w:rPr>
      </w:pPr>
    </w:p>
    <w:p w14:paraId="29D70948" w14:textId="0D36940C" w:rsidR="00C67F03" w:rsidRDefault="00C67F03" w:rsidP="00720D8C">
      <w:pPr>
        <w:rPr>
          <w:b/>
        </w:rPr>
      </w:pPr>
    </w:p>
    <w:p w14:paraId="72CBB688" w14:textId="77777777" w:rsidR="00C67F03" w:rsidRDefault="00C67F03" w:rsidP="00720D8C">
      <w:pPr>
        <w:rPr>
          <w:b/>
        </w:rPr>
      </w:pPr>
    </w:p>
    <w:p w14:paraId="40911433" w14:textId="68C317FF" w:rsidR="00C67F03" w:rsidRDefault="00C67F03" w:rsidP="00720D8C">
      <w:pPr>
        <w:rPr>
          <w:b/>
        </w:rPr>
      </w:pPr>
      <w:r>
        <w:rPr>
          <w:b/>
        </w:rPr>
        <w:lastRenderedPageBreak/>
        <w:t>Setting goals</w:t>
      </w:r>
    </w:p>
    <w:p w14:paraId="4B9D268F" w14:textId="34F8F011" w:rsidR="00C67F03" w:rsidRDefault="00C67F03" w:rsidP="00720D8C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3A390E55" wp14:editId="4D1E9CFC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2531745" cy="5019675"/>
            <wp:effectExtent l="0" t="0" r="1905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goals 27012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1745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E41A33" w14:textId="5A006278" w:rsidR="00C67F03" w:rsidRDefault="00C67F03" w:rsidP="00720D8C">
      <w:pPr>
        <w:rPr>
          <w:b/>
        </w:rPr>
      </w:pPr>
    </w:p>
    <w:p w14:paraId="47F1AEF6" w14:textId="7959D146" w:rsidR="00C67F03" w:rsidRDefault="00C67F03" w:rsidP="00720D8C">
      <w:pPr>
        <w:rPr>
          <w:b/>
        </w:rPr>
      </w:pPr>
    </w:p>
    <w:p w14:paraId="3BFF547B" w14:textId="20C708A2" w:rsidR="00C67F03" w:rsidRDefault="00C67F03" w:rsidP="00720D8C">
      <w:pPr>
        <w:rPr>
          <w:b/>
        </w:rPr>
      </w:pPr>
    </w:p>
    <w:p w14:paraId="77C18616" w14:textId="519CBA40" w:rsidR="00C67F03" w:rsidRDefault="00C67F03" w:rsidP="00720D8C">
      <w:pPr>
        <w:rPr>
          <w:b/>
        </w:rPr>
      </w:pPr>
    </w:p>
    <w:p w14:paraId="61FD9ED9" w14:textId="72650737" w:rsidR="00C67F03" w:rsidRDefault="00C67F03" w:rsidP="00720D8C">
      <w:pPr>
        <w:rPr>
          <w:b/>
        </w:rPr>
      </w:pPr>
    </w:p>
    <w:p w14:paraId="0D31A8D3" w14:textId="409D939C" w:rsidR="00C67F03" w:rsidRDefault="00C67F03" w:rsidP="00720D8C">
      <w:pPr>
        <w:rPr>
          <w:b/>
        </w:rPr>
      </w:pPr>
    </w:p>
    <w:p w14:paraId="45F07349" w14:textId="4DDB2E8C" w:rsidR="00C67F03" w:rsidRDefault="00C67F03" w:rsidP="00720D8C">
      <w:pPr>
        <w:rPr>
          <w:b/>
        </w:rPr>
      </w:pPr>
    </w:p>
    <w:p w14:paraId="08033434" w14:textId="4AD253DD" w:rsidR="00C67F03" w:rsidRDefault="00C67F03" w:rsidP="00720D8C">
      <w:pPr>
        <w:rPr>
          <w:b/>
        </w:rPr>
      </w:pPr>
    </w:p>
    <w:p w14:paraId="5E8F0B07" w14:textId="17F9BFFC" w:rsidR="00C67F03" w:rsidRDefault="00C67F03" w:rsidP="00720D8C">
      <w:pPr>
        <w:rPr>
          <w:b/>
        </w:rPr>
      </w:pPr>
    </w:p>
    <w:p w14:paraId="09B34867" w14:textId="0A5C392E" w:rsidR="00C67F03" w:rsidRDefault="00C67F03" w:rsidP="00720D8C">
      <w:pPr>
        <w:rPr>
          <w:b/>
        </w:rPr>
      </w:pPr>
    </w:p>
    <w:p w14:paraId="402282DE" w14:textId="0D9BC40E" w:rsidR="00C67F03" w:rsidRDefault="00C67F03" w:rsidP="00720D8C">
      <w:pPr>
        <w:rPr>
          <w:b/>
        </w:rPr>
      </w:pPr>
    </w:p>
    <w:p w14:paraId="132DA6E0" w14:textId="2955D086" w:rsidR="00C67F03" w:rsidRDefault="00C67F03" w:rsidP="00720D8C">
      <w:pPr>
        <w:rPr>
          <w:b/>
        </w:rPr>
      </w:pPr>
    </w:p>
    <w:p w14:paraId="75E57FAD" w14:textId="74D92A3D" w:rsidR="00C67F03" w:rsidRDefault="00C67F03" w:rsidP="00720D8C">
      <w:pPr>
        <w:rPr>
          <w:b/>
        </w:rPr>
      </w:pPr>
    </w:p>
    <w:p w14:paraId="5A32218B" w14:textId="01B8337B" w:rsidR="00C67F03" w:rsidRDefault="00C67F03" w:rsidP="00720D8C">
      <w:pPr>
        <w:rPr>
          <w:b/>
        </w:rPr>
      </w:pPr>
    </w:p>
    <w:p w14:paraId="2B211888" w14:textId="192BB9DA" w:rsidR="00C67F03" w:rsidRDefault="00C67F03" w:rsidP="00720D8C">
      <w:pPr>
        <w:rPr>
          <w:b/>
        </w:rPr>
      </w:pPr>
    </w:p>
    <w:p w14:paraId="206F315E" w14:textId="5DC61EEF" w:rsidR="00C67F03" w:rsidRDefault="00C67F03" w:rsidP="00720D8C">
      <w:pPr>
        <w:rPr>
          <w:b/>
        </w:rPr>
      </w:pPr>
    </w:p>
    <w:p w14:paraId="1EA0E726" w14:textId="7040442F" w:rsidR="00C67F03" w:rsidRDefault="00C67F03" w:rsidP="00720D8C">
      <w:pPr>
        <w:rPr>
          <w:b/>
        </w:rPr>
      </w:pPr>
    </w:p>
    <w:p w14:paraId="20F4E914" w14:textId="4900AC9F" w:rsidR="00C67F03" w:rsidRPr="009D0C0E" w:rsidRDefault="00C41A35" w:rsidP="00720D8C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022F74AC" wp14:editId="39EB2F98">
            <wp:simplePos x="0" y="0"/>
            <wp:positionH relativeFrom="margin">
              <wp:align>left</wp:align>
            </wp:positionH>
            <wp:positionV relativeFrom="paragraph">
              <wp:posOffset>490220</wp:posOffset>
            </wp:positionV>
            <wp:extent cx="2676525" cy="2933065"/>
            <wp:effectExtent l="0" t="0" r="9525" b="6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 log history 27012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525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br/>
        <w:t>Hea</w:t>
      </w:r>
      <w:r w:rsidR="00C67F03">
        <w:rPr>
          <w:b/>
        </w:rPr>
        <w:t>lth log history</w:t>
      </w:r>
    </w:p>
    <w:sectPr w:rsidR="00C67F03" w:rsidRPr="009D0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C0E"/>
    <w:rsid w:val="001417F6"/>
    <w:rsid w:val="00144A1A"/>
    <w:rsid w:val="00720D8C"/>
    <w:rsid w:val="007A33E5"/>
    <w:rsid w:val="009D0C0E"/>
    <w:rsid w:val="00C41A35"/>
    <w:rsid w:val="00C67F03"/>
    <w:rsid w:val="00E6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FD55"/>
  <w15:chartTrackingRefBased/>
  <w15:docId w15:val="{E6BC7F5A-7B8C-42AB-AEF8-C3B32F1B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07d3ab-c61f-4ed7-a5bc-3b8082c2785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8" ma:contentTypeDescription="Create a new document." ma:contentTypeScope="" ma:versionID="2150e1f8c5e25d3f6fa093d04fff2477">
  <xsd:schema xmlns:xsd="http://www.w3.org/2001/XMLSchema" xmlns:xs="http://www.w3.org/2001/XMLSchema" xmlns:p="http://schemas.microsoft.com/office/2006/metadata/properties" xmlns:ns3="1607d3ab-c61f-4ed7-a5bc-3b8082c27856" xmlns:ns4="fa5e378e-b709-4e55-a1fc-703fd4edd451" targetNamespace="http://schemas.microsoft.com/office/2006/metadata/properties" ma:root="true" ma:fieldsID="d3da9e9cdad23ebf9384b606032fdf98" ns3:_="" ns4:_="">
    <xsd:import namespace="1607d3ab-c61f-4ed7-a5bc-3b8082c27856"/>
    <xsd:import namespace="fa5e378e-b709-4e55-a1fc-703fd4edd4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e378e-b709-4e55-a1fc-703fd4edd45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95B8C0-0F2D-4B0E-A783-3FA98A44C861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a5e378e-b709-4e55-a1fc-703fd4edd451"/>
    <ds:schemaRef ds:uri="1607d3ab-c61f-4ed7-a5bc-3b8082c2785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48C6E2E-2CC8-4B2D-9D89-85AD22D08A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C3E672-9657-40EA-BFB3-BDDB720176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fa5e378e-b709-4e55-a1fc-703fd4edd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2</cp:revision>
  <dcterms:created xsi:type="dcterms:W3CDTF">2024-10-09T11:37:00Z</dcterms:created>
  <dcterms:modified xsi:type="dcterms:W3CDTF">2024-10-0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